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720" w:hanging="0"/>
        <w:outlineLvl w:val="0"/>
        <w:rPr/>
      </w:pPr>
      <w:r>
        <w:rPr>
          <w:b/>
          <w:sz w:val="18"/>
          <w:szCs w:val="18"/>
        </w:rPr>
        <w:tab/>
      </w:r>
      <w:r>
        <w:rPr>
          <w:b/>
          <w:sz w:val="20"/>
          <w:szCs w:val="20"/>
        </w:rPr>
        <w:t xml:space="preserve">Table 3.  Themes and categories of challenges to smooth handovers and suggestions for improving handovers </w:t>
      </w:r>
    </w:p>
    <w:p>
      <w:pPr>
        <w:pStyle w:val="Normal"/>
        <w:ind w:left="-720" w:hanging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501"/>
        <w:gridCol w:w="1471"/>
        <w:gridCol w:w="2457"/>
        <w:gridCol w:w="2219"/>
        <w:gridCol w:w="1281"/>
      </w:tblGrid>
      <w:tr>
        <w:trPr/>
        <w:tc>
          <w:tcPr>
            <w:tcW w:w="187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ME</w:t>
            </w:r>
          </w:p>
        </w:tc>
        <w:tc>
          <w:tcPr>
            <w:tcW w:w="150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147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cipatory</w:t>
            </w:r>
          </w:p>
        </w:tc>
        <w:tc>
          <w:tcPr>
            <w:tcW w:w="2457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p</w:t>
            </w:r>
          </w:p>
        </w:tc>
        <w:tc>
          <w:tcPr>
            <w:tcW w:w="2219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ndover</w:t>
            </w:r>
          </w:p>
        </w:tc>
        <w:tc>
          <w:tcPr>
            <w:tcW w:w="128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ediate-Post</w:t>
            </w:r>
          </w:p>
        </w:tc>
      </w:tr>
      <w:tr>
        <w:trPr/>
        <w:tc>
          <w:tcPr>
            <w:tcW w:w="1871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S/</w:t>
            </w:r>
          </w:p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SINESS OF ED</w:t>
            </w:r>
          </w:p>
        </w:tc>
        <w:tc>
          <w:tcPr>
            <w:tcW w:w="1501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patient challenges</w:t>
            </w:r>
          </w:p>
        </w:tc>
        <w:tc>
          <w:tcPr>
            <w:tcW w:w="1471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81610</wp:posOffset>
                      </wp:positionV>
                      <wp:extent cx="225425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54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5pt,14.3pt" to="197.95pt,14.3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7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9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179195</wp:posOffset>
                      </wp:positionH>
                      <wp:positionV relativeFrom="paragraph">
                        <wp:posOffset>173355</wp:posOffset>
                      </wp:positionV>
                      <wp:extent cx="926465" cy="0"/>
                      <wp:effectExtent l="0" t="38100" r="0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6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2.85pt,13.65pt" to="165.75pt,13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Potential cardiac and high acuity patients (RN)</w:t>
            </w:r>
          </w:p>
          <w:p>
            <w:pPr>
              <w:pStyle w:val="Normal"/>
              <w:spacing w:before="0" w:after="60"/>
              <w:rPr/>
            </w:pPr>
            <w:r>
              <w:rPr>
                <w:sz w:val="18"/>
                <w:szCs w:val="18"/>
              </w:rPr>
              <w:t>High acuity in at time of handover (AT</w:t>
            </w:r>
            <w:r>
              <w:rPr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tient volume 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h of seeing patients and preparing handover (R)</w:t>
            </w:r>
          </w:p>
        </w:tc>
        <w:tc>
          <w:tcPr>
            <w:tcW w:w="2219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y (R ); high census/overload (RN; AT); high volume of patients to sign out (AT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influx of patients at peak times/Too many patients (RN, PA); The more patients, the less smooth the handover is (MOD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s of high velocity days (AT, R, RN 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s (AT, R ); Busy (MOD; R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ctic nature of other things; Business in ED (AT; MOD)</w:t>
            </w:r>
          </w:p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patient arrivals (MOD);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flow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654685</wp:posOffset>
                      </wp:positionH>
                      <wp:positionV relativeFrom="paragraph">
                        <wp:posOffset>363855</wp:posOffset>
                      </wp:positionV>
                      <wp:extent cx="3961765" cy="19050"/>
                      <wp:effectExtent l="635" t="38100" r="0" b="1968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3961800" cy="19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1.55pt,28.65pt" to="363.45pt,30.1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Patients moved to chair to get new patient in room (RN)</w:t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46050</wp:posOffset>
                      </wp:positionV>
                      <wp:extent cx="1612265" cy="10160"/>
                      <wp:effectExtent l="0" t="38100" r="635" b="2857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1612440" cy="10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pt,11.5pt" to="122.9pt,12.25pt" stroked="t" o:allowincell="t" style="position:absolute;flip:x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219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219200</wp:posOffset>
                      </wp:positionH>
                      <wp:positionV relativeFrom="paragraph">
                        <wp:posOffset>149225</wp:posOffset>
                      </wp:positionV>
                      <wp:extent cx="798195" cy="6985"/>
                      <wp:effectExtent l="635" t="32385" r="635" b="3746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8120" cy="68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6pt,11.75pt" to="158.8pt,12.2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Patient movement from rooms to hall (RN); Long stays (RN);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06" w:hRule="atLeast"/>
        </w:trPr>
        <w:tc>
          <w:tcPr>
            <w:tcW w:w="18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pressures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205105</wp:posOffset>
                      </wp:positionV>
                      <wp:extent cx="2462530" cy="0"/>
                      <wp:effectExtent l="0" t="38100" r="0" b="381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46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pt,16.15pt" to="197.95pt,16.1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219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058545</wp:posOffset>
                      </wp:positionH>
                      <wp:positionV relativeFrom="paragraph">
                        <wp:posOffset>59055</wp:posOffset>
                      </wp:positionV>
                      <wp:extent cx="1016635" cy="0"/>
                      <wp:effectExtent l="635" t="38100" r="0" b="381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16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3.35pt,4.65pt" to="163.35pt,4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Time constraints (R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clinical patient challenges</w:t>
            </w:r>
          </w:p>
        </w:tc>
        <w:tc>
          <w:tcPr>
            <w:tcW w:w="1471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740410</wp:posOffset>
                      </wp:positionH>
                      <wp:positionV relativeFrom="paragraph">
                        <wp:posOffset>243205</wp:posOffset>
                      </wp:positionV>
                      <wp:extent cx="3876040" cy="0"/>
                      <wp:effectExtent l="0" t="38100" r="0" b="3810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6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8.3pt,19.15pt" to="363.45pt,19.1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Patients moved to chair who become hostile – time consuming to manage these patients  (RN)</w:t>
            </w:r>
          </w:p>
        </w:tc>
        <w:tc>
          <w:tcPr>
            <w:tcW w:w="2457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9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1501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1471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457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2219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81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87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PERATIONS </w:t>
            </w:r>
          </w:p>
        </w:tc>
        <w:tc>
          <w:tcPr>
            <w:tcW w:w="150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ift overlap</w:t>
            </w:r>
          </w:p>
        </w:tc>
        <w:tc>
          <w:tcPr>
            <w:tcW w:w="147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9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overlap of shifts (RN, MOD); Suggest have 1 physician focus on old patients and 1 focus on new (AT);  Time constraints – need to leave on time so rushed, can’t ask questions (AT; RN; MOD)</w:t>
            </w:r>
          </w:p>
        </w:tc>
        <w:tc>
          <w:tcPr>
            <w:tcW w:w="128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clinical demands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9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y due to in-service and staff meetings (RN)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sical structure/setting of the board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9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wding; lack of room in area; (AT) Chaotic environment around board (AT); Residents get in way when busy with patients (MOD); Lack of room on board (MOD)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iage arrangements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151765</wp:posOffset>
                      </wp:positionV>
                      <wp:extent cx="2450465" cy="4445"/>
                      <wp:effectExtent l="635" t="38100" r="635" b="3429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2450520" cy="4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pt,11.95pt" to="197.9pt,12.25pt" stroked="t" o:allowincell="t" style="position:absolute;flip:x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9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217295</wp:posOffset>
                      </wp:positionH>
                      <wp:positionV relativeFrom="paragraph">
                        <wp:posOffset>144145</wp:posOffset>
                      </wp:positionV>
                      <wp:extent cx="868680" cy="0"/>
                      <wp:effectExtent l="635" t="38100" r="0" b="3810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8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5.85pt,11.35pt" to="164.2pt,11.3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One triage location for all incoming (RN); Improve triage (PA)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3 continued.  Themes and categories of challenges to smooth handovers and suggestions for improving handover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382"/>
        <w:gridCol w:w="1471"/>
        <w:gridCol w:w="2458"/>
        <w:gridCol w:w="2220"/>
        <w:gridCol w:w="1281"/>
      </w:tblGrid>
      <w:tr>
        <w:trPr/>
        <w:tc>
          <w:tcPr>
            <w:tcW w:w="1988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ME</w:t>
            </w:r>
          </w:p>
        </w:tc>
        <w:tc>
          <w:tcPr>
            <w:tcW w:w="1382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147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cipatory</w:t>
            </w:r>
          </w:p>
        </w:tc>
        <w:tc>
          <w:tcPr>
            <w:tcW w:w="2458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p</w:t>
            </w:r>
          </w:p>
        </w:tc>
        <w:tc>
          <w:tcPr>
            <w:tcW w:w="2220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ndover</w:t>
            </w:r>
          </w:p>
        </w:tc>
        <w:tc>
          <w:tcPr>
            <w:tcW w:w="128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ediate-Post</w:t>
            </w:r>
          </w:p>
        </w:tc>
      </w:tr>
      <w:tr>
        <w:trPr/>
        <w:tc>
          <w:tcPr>
            <w:tcW w:w="1988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71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OURCES</w:t>
            </w:r>
          </w:p>
        </w:tc>
        <w:tc>
          <w:tcPr>
            <w:tcW w:w="1382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ace/rooms</w:t>
            </w:r>
          </w:p>
        </w:tc>
        <w:tc>
          <w:tcPr>
            <w:tcW w:w="1471" w:type="dxa"/>
            <w:tcBorders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42570</wp:posOffset>
                      </wp:positionV>
                      <wp:extent cx="2453005" cy="9525"/>
                      <wp:effectExtent l="0" t="38100" r="635" b="2921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2453040" cy="9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8pt,19.1pt" to="196.9pt,19.8pt" stroked="t" o:allowincell="t" style="position:absolute;flip:x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8" w:type="dxa"/>
            <w:tcBorders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tcBorders>
              <w:bottom w:val="single" w:sz="2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254125</wp:posOffset>
                      </wp:positionH>
                      <wp:positionV relativeFrom="paragraph">
                        <wp:posOffset>266700</wp:posOffset>
                      </wp:positionV>
                      <wp:extent cx="810895" cy="5080"/>
                      <wp:effectExtent l="635" t="38100" r="0" b="3365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810720" cy="50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8.75pt,21pt" to="162.55pt,21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Potential cardiac/high acuity patients with no plan where to put them (MOD; AT)</w:t>
            </w:r>
          </w:p>
        </w:tc>
        <w:tc>
          <w:tcPr>
            <w:tcW w:w="1281" w:type="dxa"/>
            <w:tcBorders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ffing/ Staff ratio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a charge nurse who doesn’t see patients each shift (RN; AT)</w:t>
            </w:r>
          </w:p>
        </w:tc>
        <w:tc>
          <w:tcPr>
            <w:tcW w:w="245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 many MDs transfer care over to one MOD (R; PA; MOD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nough staff (R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nurses (RN; PA;MD)</w:t>
            </w:r>
          </w:p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ff constraints (RN)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sonal limitations</w:t>
            </w:r>
          </w:p>
        </w:tc>
        <w:tc>
          <w:tcPr>
            <w:tcW w:w="1471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(AT)</w:t>
            </w:r>
          </w:p>
        </w:tc>
        <w:tc>
          <w:tcPr>
            <w:tcW w:w="1281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1382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1471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458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2220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81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988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FESSIONALISM</w:t>
            </w:r>
          </w:p>
        </w:tc>
        <w:tc>
          <w:tcPr>
            <w:tcW w:w="1382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wnership</w:t>
            </w:r>
          </w:p>
        </w:tc>
        <w:tc>
          <w:tcPr>
            <w:tcW w:w="147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-going viewed by on-coming as responsible for new physician orders during handover period (RN)</w:t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sideration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noyed or reluctant to accept handover (PA);  inconsideration (rare) (R) 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nctuality</w:t>
            </w:r>
          </w:p>
        </w:tc>
        <w:tc>
          <w:tcPr>
            <w:tcW w:w="1471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to start on time; attending coming late (RN; AT)</w:t>
            </w:r>
          </w:p>
        </w:tc>
        <w:tc>
          <w:tcPr>
            <w:tcW w:w="1281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bottom w:val="single" w:sz="18" w:space="0" w:color="008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1382" w:type="dxa"/>
            <w:tcBorders>
              <w:bottom w:val="single" w:sz="18" w:space="0" w:color="008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1471" w:type="dxa"/>
            <w:tcBorders>
              <w:bottom w:val="single" w:sz="18" w:space="0" w:color="008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458" w:type="dxa"/>
            <w:tcBorders>
              <w:bottom w:val="single" w:sz="18" w:space="0" w:color="008000"/>
            </w:tcBorders>
          </w:tcPr>
          <w:p>
            <w:pPr>
              <w:pStyle w:val="Normal"/>
              <w:widowControl w:val="false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2220" w:type="dxa"/>
            <w:tcBorders>
              <w:bottom w:val="single" w:sz="18" w:space="0" w:color="008000"/>
            </w:tcBorders>
          </w:tcPr>
          <w:p>
            <w:pPr>
              <w:pStyle w:val="Normal"/>
              <w:widowControl w:val="false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81" w:type="dxa"/>
            <w:tcBorders>
              <w:bottom w:val="single" w:sz="18" w:space="0" w:color="008000"/>
            </w:tcBorders>
          </w:tcPr>
          <w:p>
            <w:pPr>
              <w:pStyle w:val="Normal"/>
              <w:widowControl w:val="false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988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MUNICATION</w:t>
            </w:r>
          </w:p>
        </w:tc>
        <w:tc>
          <w:tcPr>
            <w:tcW w:w="1382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ruptions/</w:t>
            </w:r>
          </w:p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ractions</w:t>
            </w:r>
          </w:p>
        </w:tc>
        <w:tc>
          <w:tcPr>
            <w:tcW w:w="147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es/questions; phone calls; pages during transfer (AT), large influx of patients (PA);</w:t>
            </w:r>
          </w:p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 crowding around board; vocal interruptions (PA)</w:t>
            </w:r>
          </w:p>
        </w:tc>
        <w:tc>
          <w:tcPr>
            <w:tcW w:w="128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Formal communica-tion mechanisms for sign-out process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s dictated for signed out patient is a problem because of delay in obtaining/getting dictated notes (MOD); Writing notes interferes (R; RN)</w:t>
            </w:r>
          </w:p>
        </w:tc>
        <w:tc>
          <w:tcPr>
            <w:tcW w:w="222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formal mechanism and one is needed (AT; RN; MOD; PA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ed group handover (AT);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walking sign-out (AT)</w:t>
            </w:r>
          </w:p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gest more complicated patients go last (PA)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ing and charge nurse SHOULD round at beginning of shift (RN)</w:t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ness of knowledge available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nurse unaware of potential risks due to lack of information shared (RN)</w:t>
            </w:r>
          </w:p>
        </w:tc>
        <w:tc>
          <w:tcPr>
            <w:tcW w:w="222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lems with patients on gurneys/chairs since they are not well known (AT)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dequacy of information exchanged (information shared) 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ing to transfer and MD says can’t, I ordered another test/med  - unaware until then (RN)</w:t>
            </w:r>
          </w:p>
        </w:tc>
        <w:tc>
          <w:tcPr>
            <w:tcW w:w="245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communication from physician about patient’s previous health history (RN)</w:t>
            </w:r>
          </w:p>
        </w:tc>
        <w:tc>
          <w:tcPr>
            <w:tcW w:w="222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 communication between MD &amp; RN (RN); Update not conveyed but put on board (RN); nurses not aware of plan of care/new tests (RN)</w:t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oming walks in and told by patient the doctor hasn’t told me anything (RN)</w:t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us of tasks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90500</wp:posOffset>
                      </wp:positionV>
                      <wp:extent cx="885825" cy="0"/>
                      <wp:effectExtent l="0" t="38100" r="0" b="3810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85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5pt,15pt" to="73.2pt,1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60"/>
              <w:rPr>
                <w:b/>
                <w:b/>
                <w:i/>
                <w:i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464310</wp:posOffset>
                      </wp:positionH>
                      <wp:positionV relativeFrom="paragraph">
                        <wp:posOffset>208280</wp:posOffset>
                      </wp:positionV>
                      <wp:extent cx="2197735" cy="0"/>
                      <wp:effectExtent l="0" t="38100" r="0" b="3810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197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5.3pt,16.4pt" to="288.3pt,16.4pt" stroked="t" o:allowincell="t" style="position:absolute;flip:x">
                      <v:stroke color="black" weight="9360" startarrow="block" startarrowwidth="medium" start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Update orders sheet so specific with time test ordered, notified, done (RN MOD)</w:t>
            </w:r>
          </w:p>
        </w:tc>
        <w:tc>
          <w:tcPr>
            <w:tcW w:w="222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us of external factors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269875</wp:posOffset>
                      </wp:positionV>
                      <wp:extent cx="885825" cy="0"/>
                      <wp:effectExtent l="0" t="38100" r="0" b="3810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85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5pt,21.25pt" to="73.2pt,21.2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8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pacing w:before="0" w:after="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388745</wp:posOffset>
                      </wp:positionH>
                      <wp:positionV relativeFrom="paragraph">
                        <wp:posOffset>259080</wp:posOffset>
                      </wp:positionV>
                      <wp:extent cx="2283460" cy="0"/>
                      <wp:effectExtent l="635" t="38100" r="0" b="3810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3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9.35pt,20.4pt" to="289.1pt,20.4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Clarify directions regarding transfers from other hospitals (MOD); bed availability (MOD)</w:t>
            </w:r>
          </w:p>
        </w:tc>
        <w:tc>
          <w:tcPr>
            <w:tcW w:w="2220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0"/>
          <w:szCs w:val="20"/>
        </w:rPr>
        <w:t>Table 3 continued.  Themes and categories of challenges to smooth handovers and suggestions for improving handover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384"/>
        <w:gridCol w:w="1471"/>
        <w:gridCol w:w="2457"/>
        <w:gridCol w:w="2216"/>
        <w:gridCol w:w="1284"/>
      </w:tblGrid>
      <w:tr>
        <w:trPr/>
        <w:tc>
          <w:tcPr>
            <w:tcW w:w="1988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ME</w:t>
            </w:r>
          </w:p>
        </w:tc>
        <w:tc>
          <w:tcPr>
            <w:tcW w:w="1384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147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cipatory</w:t>
            </w:r>
          </w:p>
        </w:tc>
        <w:tc>
          <w:tcPr>
            <w:tcW w:w="2457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p</w:t>
            </w:r>
          </w:p>
        </w:tc>
        <w:tc>
          <w:tcPr>
            <w:tcW w:w="2216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ndover</w:t>
            </w:r>
          </w:p>
        </w:tc>
        <w:tc>
          <w:tcPr>
            <w:tcW w:w="1284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ediate-Post</w:t>
            </w:r>
          </w:p>
        </w:tc>
      </w:tr>
      <w:tr>
        <w:trPr/>
        <w:tc>
          <w:tcPr>
            <w:tcW w:w="1988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71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6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DECISION PROCESSES</w:t>
            </w:r>
          </w:p>
        </w:tc>
        <w:tc>
          <w:tcPr>
            <w:tcW w:w="1384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wrap up of cases</w:t>
            </w:r>
          </w:p>
        </w:tc>
        <w:tc>
          <w:tcPr>
            <w:tcW w:w="1471" w:type="dxa"/>
            <w:tcBorders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607695</wp:posOffset>
                      </wp:positionV>
                      <wp:extent cx="918845" cy="0"/>
                      <wp:effectExtent l="0" t="38100" r="0" b="3810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918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05pt,47.85pt" to="71.25pt,47.8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7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254125</wp:posOffset>
                      </wp:positionH>
                      <wp:positionV relativeFrom="paragraph">
                        <wp:posOffset>618490</wp:posOffset>
                      </wp:positionV>
                      <wp:extent cx="2481580" cy="0"/>
                      <wp:effectExtent l="0" t="38100" r="0" b="3810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1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8.75pt,48.7pt" to="294.1pt,48.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Decisions not made quickly regarding disposition (RN); no idea for disposition (MOD);  Poor follow-up of patient results prior to handover (MOD)</w:t>
            </w:r>
          </w:p>
        </w:tc>
        <w:tc>
          <w:tcPr>
            <w:tcW w:w="2216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patients with unclear or inaccurate info (MOD); too many loose ends (MOD) </w:t>
            </w:r>
          </w:p>
        </w:tc>
        <w:tc>
          <w:tcPr>
            <w:tcW w:w="1284" w:type="dxa"/>
            <w:tcBorders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cus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6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210310</wp:posOffset>
                      </wp:positionH>
                      <wp:positionV relativeFrom="paragraph">
                        <wp:posOffset>387350</wp:posOffset>
                      </wp:positionV>
                      <wp:extent cx="657225" cy="635"/>
                      <wp:effectExtent l="635" t="38100" r="0" b="3810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36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5.3pt,30.5pt" to="147pt,30.5pt" stroked="t" o:allowincell="t" style="position:absolute">
                      <v:stroke color="black" weight="1908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Problem when oncoming is more concerned about new patients than handover cases in midst of workup  (R )</w:t>
            </w:r>
          </w:p>
        </w:tc>
        <w:tc>
          <w:tcPr>
            <w:tcW w:w="1284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testing and work-ups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276225</wp:posOffset>
                      </wp:positionV>
                      <wp:extent cx="880745" cy="0"/>
                      <wp:effectExtent l="0" t="38100" r="0" b="3810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80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pt,21.75pt" to="71.3pt,21.7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455420</wp:posOffset>
                      </wp:positionH>
                      <wp:positionV relativeFrom="paragraph">
                        <wp:posOffset>277495</wp:posOffset>
                      </wp:positionV>
                      <wp:extent cx="2294255" cy="0"/>
                      <wp:effectExtent l="0" t="38100" r="0" b="3810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94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4.6pt,21.85pt" to="295.2pt,21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Excessive testing and Internal Medicine focus; don’t do million $ work-up on everyone (RN; MOD)</w:t>
            </w:r>
          </w:p>
        </w:tc>
        <w:tc>
          <w:tcPr>
            <w:tcW w:w="2216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ing and speed</w:t>
            </w:r>
          </w:p>
        </w:tc>
        <w:tc>
          <w:tcPr>
            <w:tcW w:w="1471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717550</wp:posOffset>
                      </wp:positionV>
                      <wp:extent cx="880745" cy="0"/>
                      <wp:effectExtent l="0" t="38100" r="0" b="3810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80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95pt,56.5pt" to="71.25pt,56.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57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717550</wp:posOffset>
                      </wp:positionV>
                      <wp:extent cx="2372360" cy="6350"/>
                      <wp:effectExtent l="635" t="38100" r="635" b="3238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372400" cy="6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4.15pt,56.5pt" to="290.9pt,56.9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Problems with sudden decision and want everything done at once even though patient been there a while (RN); Unable to prioritize due to too many requests at same time (RN)</w:t>
            </w:r>
          </w:p>
        </w:tc>
        <w:tc>
          <w:tcPr>
            <w:tcW w:w="2216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ands related to new physician orders (RN)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moratorium on new orders (unless emergency) RN</w:t>
            </w:r>
          </w:p>
        </w:tc>
        <w:tc>
          <w:tcPr>
            <w:tcW w:w="1284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1384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1471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2457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2216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84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988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</w:tc>
        <w:tc>
          <w:tcPr>
            <w:tcW w:w="1384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ffing/staff ratio</w:t>
            </w:r>
          </w:p>
        </w:tc>
        <w:tc>
          <w:tcPr>
            <w:tcW w:w="147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6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 many trainees (RN) so crowded; Distractions with precepting the trainees (AT)</w:t>
            </w:r>
          </w:p>
        </w:tc>
        <w:tc>
          <w:tcPr>
            <w:tcW w:w="1284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88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ness of knowledge</w:t>
            </w:r>
          </w:p>
        </w:tc>
        <w:tc>
          <w:tcPr>
            <w:tcW w:w="1471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6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resident and attending switch and no one knows patient well (AT)</w:t>
            </w:r>
          </w:p>
        </w:tc>
        <w:tc>
          <w:tcPr>
            <w:tcW w:w="1284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120" w:after="0"/>
        <w:rPr>
          <w:sz w:val="18"/>
          <w:szCs w:val="18"/>
        </w:rPr>
      </w:pPr>
      <w:r>
        <w:rPr>
          <w:sz w:val="18"/>
          <w:szCs w:val="18"/>
        </w:rPr>
        <w:t xml:space="preserve">Note:  Group-specific references are provided in parentheses:  AT (attendings) (n=8), MOD = nightshift medical officer of day (n=9), R (resident) (n=5); RN (n=6), PA (n=3)    </w:t>
      </w:r>
    </w:p>
    <w:p>
      <w:pPr>
        <w:pStyle w:val="Normal"/>
        <w:tabs>
          <w:tab w:val="clear" w:pos="720"/>
          <w:tab w:val="left" w:pos="6765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3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2"/>
      <w:szCs w:val="2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21:01:00Z</dcterms:created>
  <dc:creator>vhaclelawrer</dc:creator>
  <dc:description/>
  <cp:keywords/>
  <dc:language>en-US</dc:language>
  <cp:lastModifiedBy>vhaclelawrer</cp:lastModifiedBy>
  <cp:lastPrinted>2008-12-10T16:36:00Z</cp:lastPrinted>
  <dcterms:modified xsi:type="dcterms:W3CDTF">2009-01-09T10:54:00Z</dcterms:modified>
  <cp:revision>22</cp:revision>
  <dc:subject/>
  <dc:title>Handover Strategies at Change of Shift in the Emergency Department</dc:title>
</cp:coreProperties>
</file>